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998124" w14:textId="12091359" w:rsidR="00E33ED4" w:rsidRDefault="00E33ED4" w:rsidP="00E33ED4">
      <w:pPr>
        <w:spacing w:after="120" w:line="360" w:lineRule="auto"/>
        <w:rPr>
          <w:b/>
          <w:bCs/>
          <w:color w:val="000000" w:themeColor="text1"/>
          <w:lang w:val="en-US"/>
        </w:rPr>
      </w:pPr>
      <w:r w:rsidRPr="00124077">
        <w:rPr>
          <w:b/>
          <w:bCs/>
          <w:color w:val="000000" w:themeColor="text1"/>
          <w:lang w:val="en-US"/>
        </w:rPr>
        <w:t>Table</w:t>
      </w:r>
      <w:r>
        <w:rPr>
          <w:b/>
          <w:bCs/>
          <w:color w:val="000000" w:themeColor="text1"/>
          <w:lang w:val="en-US"/>
        </w:rPr>
        <w:t xml:space="preserve"> S</w:t>
      </w:r>
      <w:r w:rsidR="00FA36BA">
        <w:rPr>
          <w:b/>
          <w:bCs/>
          <w:color w:val="000000" w:themeColor="text1"/>
          <w:lang w:val="en-US"/>
        </w:rPr>
        <w:t>1</w:t>
      </w:r>
      <w:r w:rsidRPr="00124077">
        <w:rPr>
          <w:b/>
          <w:bCs/>
          <w:color w:val="000000" w:themeColor="text1"/>
          <w:lang w:val="en-US"/>
        </w:rPr>
        <w:t>. Viral loads and standard deviations by species and sample source.</w:t>
      </w:r>
    </w:p>
    <w:p w14:paraId="0138075E" w14:textId="77777777" w:rsidR="00D64EC8" w:rsidRPr="00124077" w:rsidRDefault="00D64EC8" w:rsidP="00E33ED4">
      <w:pPr>
        <w:spacing w:after="120" w:line="360" w:lineRule="auto"/>
        <w:rPr>
          <w:b/>
          <w:bCs/>
          <w:color w:val="000000" w:themeColor="text1"/>
          <w:lang w:val="en-US"/>
        </w:rPr>
      </w:pPr>
    </w:p>
    <w:tbl>
      <w:tblPr>
        <w:tblStyle w:val="TableGrid"/>
        <w:tblpPr w:leftFromText="180" w:rightFromText="180" w:vertAnchor="text" w:horzAnchor="page" w:tblpX="1468" w:tblpY="-1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559"/>
        <w:gridCol w:w="851"/>
        <w:gridCol w:w="1842"/>
        <w:gridCol w:w="1985"/>
      </w:tblGrid>
      <w:tr w:rsidR="005166A6" w:rsidRPr="00124077" w14:paraId="5B44A94C" w14:textId="77777777" w:rsidTr="005166A6">
        <w:tc>
          <w:tcPr>
            <w:tcW w:w="1985" w:type="dxa"/>
            <w:tcBorders>
              <w:bottom w:val="single" w:sz="12" w:space="0" w:color="000000"/>
            </w:tcBorders>
            <w:vAlign w:val="bottom"/>
          </w:tcPr>
          <w:p w14:paraId="6933DD5A" w14:textId="77777777" w:rsidR="005166A6" w:rsidRPr="00124077" w:rsidRDefault="005166A6" w:rsidP="005166A6">
            <w:pPr>
              <w:spacing w:after="120"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124077">
              <w:rPr>
                <w:b/>
                <w:bCs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bottom"/>
          </w:tcPr>
          <w:p w14:paraId="05BFAF20" w14:textId="77777777" w:rsidR="005166A6" w:rsidRPr="00124077" w:rsidRDefault="005166A6" w:rsidP="005166A6">
            <w:pPr>
              <w:spacing w:after="120"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124077">
              <w:rPr>
                <w:b/>
                <w:bCs/>
                <w:sz w:val="20"/>
                <w:szCs w:val="20"/>
                <w:lang w:val="en-US"/>
              </w:rPr>
              <w:t>Sample source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bottom"/>
          </w:tcPr>
          <w:p w14:paraId="25AE018B" w14:textId="77777777" w:rsidR="005166A6" w:rsidRPr="00124077" w:rsidRDefault="005166A6" w:rsidP="005166A6">
            <w:pPr>
              <w:spacing w:after="120"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124077">
              <w:rPr>
                <w:b/>
                <w:bCs/>
                <w:sz w:val="20"/>
                <w:szCs w:val="20"/>
                <w:lang w:val="en-US"/>
              </w:rPr>
              <w:t>Count</w:t>
            </w:r>
          </w:p>
        </w:tc>
        <w:tc>
          <w:tcPr>
            <w:tcW w:w="1842" w:type="dxa"/>
            <w:tcBorders>
              <w:bottom w:val="single" w:sz="12" w:space="0" w:color="000000"/>
            </w:tcBorders>
            <w:vAlign w:val="bottom"/>
          </w:tcPr>
          <w:p w14:paraId="1F7DFDB3" w14:textId="77777777" w:rsidR="005166A6" w:rsidRPr="00124077" w:rsidRDefault="005166A6" w:rsidP="005166A6">
            <w:pPr>
              <w:spacing w:after="120"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124077">
              <w:rPr>
                <w:b/>
                <w:bCs/>
                <w:sz w:val="20"/>
                <w:szCs w:val="20"/>
                <w:lang w:val="en-US"/>
              </w:rPr>
              <w:t>Mean viral load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  <w:vAlign w:val="bottom"/>
          </w:tcPr>
          <w:p w14:paraId="3F7A8B74" w14:textId="77777777" w:rsidR="005166A6" w:rsidRPr="00124077" w:rsidRDefault="005166A6" w:rsidP="005166A6">
            <w:pPr>
              <w:spacing w:after="120"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124077">
              <w:rPr>
                <w:b/>
                <w:bCs/>
                <w:sz w:val="20"/>
                <w:szCs w:val="20"/>
                <w:lang w:val="en-US"/>
              </w:rPr>
              <w:t>Standard deviation</w:t>
            </w:r>
          </w:p>
        </w:tc>
      </w:tr>
      <w:tr w:rsidR="005166A6" w:rsidRPr="009103C6" w14:paraId="104DD067" w14:textId="77777777" w:rsidTr="005166A6">
        <w:trPr>
          <w:trHeight w:val="320"/>
        </w:trPr>
        <w:tc>
          <w:tcPr>
            <w:tcW w:w="1985" w:type="dxa"/>
            <w:tcBorders>
              <w:top w:val="single" w:sz="12" w:space="0" w:color="000000"/>
            </w:tcBorders>
            <w:noWrap/>
            <w:hideMark/>
          </w:tcPr>
          <w:p w14:paraId="741F9F60" w14:textId="77777777" w:rsidR="005166A6" w:rsidRPr="009103C6" w:rsidRDefault="005166A6" w:rsidP="005166A6">
            <w:pPr>
              <w:spacing w:after="120" w:line="36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9103C6">
              <w:rPr>
                <w:i/>
                <w:iCs/>
                <w:color w:val="000000"/>
                <w:sz w:val="20"/>
                <w:szCs w:val="20"/>
                <w:lang w:val="en-US"/>
              </w:rPr>
              <w:t>Lissotriton boscai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noWrap/>
            <w:hideMark/>
          </w:tcPr>
          <w:p w14:paraId="7C320CC0" w14:textId="265E68A7" w:rsidR="005166A6" w:rsidRPr="001671EB" w:rsidRDefault="001671EB" w:rsidP="005166A6">
            <w:pPr>
              <w:spacing w:after="12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1671EB">
              <w:rPr>
                <w:bCs/>
                <w:color w:val="000000"/>
                <w:sz w:val="20"/>
                <w:szCs w:val="20"/>
                <w:lang w:val="en-US"/>
              </w:rPr>
              <w:t>Live specimen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noWrap/>
            <w:hideMark/>
          </w:tcPr>
          <w:p w14:paraId="27200ABA" w14:textId="77777777" w:rsidR="005166A6" w:rsidRPr="009103C6" w:rsidRDefault="005166A6" w:rsidP="005166A6">
            <w:pPr>
              <w:spacing w:after="120"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103C6"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842" w:type="dxa"/>
            <w:tcBorders>
              <w:top w:val="single" w:sz="12" w:space="0" w:color="000000"/>
            </w:tcBorders>
            <w:noWrap/>
            <w:hideMark/>
          </w:tcPr>
          <w:p w14:paraId="1348477B" w14:textId="77777777" w:rsidR="005166A6" w:rsidRPr="009103C6" w:rsidRDefault="005166A6" w:rsidP="005166A6">
            <w:pPr>
              <w:spacing w:after="120" w:line="360" w:lineRule="auto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103C6">
              <w:rPr>
                <w:color w:val="000000"/>
                <w:sz w:val="20"/>
                <w:szCs w:val="20"/>
                <w:lang w:val="en-US"/>
              </w:rPr>
              <w:t>246,000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noWrap/>
            <w:hideMark/>
          </w:tcPr>
          <w:p w14:paraId="56EAFF37" w14:textId="77777777" w:rsidR="005166A6" w:rsidRPr="009103C6" w:rsidRDefault="005166A6" w:rsidP="005166A6">
            <w:pPr>
              <w:spacing w:after="120" w:line="360" w:lineRule="auto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103C6">
              <w:rPr>
                <w:color w:val="000000"/>
                <w:sz w:val="20"/>
                <w:szCs w:val="20"/>
                <w:lang w:val="en-US"/>
              </w:rPr>
              <w:t>404,000</w:t>
            </w:r>
          </w:p>
        </w:tc>
      </w:tr>
      <w:tr w:rsidR="005166A6" w:rsidRPr="009103C6" w14:paraId="49A7133D" w14:textId="77777777" w:rsidTr="005166A6">
        <w:trPr>
          <w:trHeight w:val="320"/>
        </w:trPr>
        <w:tc>
          <w:tcPr>
            <w:tcW w:w="1985" w:type="dxa"/>
            <w:noWrap/>
            <w:hideMark/>
          </w:tcPr>
          <w:p w14:paraId="1440B6B8" w14:textId="77777777" w:rsidR="005166A6" w:rsidRPr="009103C6" w:rsidRDefault="005166A6" w:rsidP="005166A6">
            <w:pPr>
              <w:spacing w:after="120" w:line="36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14:paraId="11AE6645" w14:textId="77777777" w:rsidR="005166A6" w:rsidRPr="009103C6" w:rsidRDefault="005166A6" w:rsidP="005166A6">
            <w:pPr>
              <w:spacing w:after="12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9103C6">
              <w:rPr>
                <w:color w:val="000000"/>
                <w:sz w:val="20"/>
                <w:szCs w:val="20"/>
                <w:lang w:val="en-US"/>
              </w:rPr>
              <w:t>Carcass</w:t>
            </w:r>
          </w:p>
        </w:tc>
        <w:tc>
          <w:tcPr>
            <w:tcW w:w="851" w:type="dxa"/>
            <w:noWrap/>
            <w:hideMark/>
          </w:tcPr>
          <w:p w14:paraId="6A962C19" w14:textId="77777777" w:rsidR="005166A6" w:rsidRPr="009103C6" w:rsidRDefault="005166A6" w:rsidP="005166A6">
            <w:pPr>
              <w:spacing w:after="120"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103C6">
              <w:rPr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842" w:type="dxa"/>
            <w:noWrap/>
            <w:hideMark/>
          </w:tcPr>
          <w:p w14:paraId="1E269C6B" w14:textId="77777777" w:rsidR="005166A6" w:rsidRPr="009103C6" w:rsidRDefault="005166A6" w:rsidP="005166A6">
            <w:pPr>
              <w:spacing w:after="120" w:line="360" w:lineRule="auto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103C6">
              <w:rPr>
                <w:color w:val="000000"/>
                <w:sz w:val="20"/>
                <w:szCs w:val="20"/>
                <w:lang w:val="en-US"/>
              </w:rPr>
              <w:t>10,400,000</w:t>
            </w:r>
          </w:p>
        </w:tc>
        <w:tc>
          <w:tcPr>
            <w:tcW w:w="1985" w:type="dxa"/>
            <w:noWrap/>
            <w:hideMark/>
          </w:tcPr>
          <w:p w14:paraId="4A4B6679" w14:textId="77777777" w:rsidR="005166A6" w:rsidRPr="009103C6" w:rsidRDefault="005166A6" w:rsidP="005166A6">
            <w:pPr>
              <w:spacing w:after="120" w:line="360" w:lineRule="auto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103C6">
              <w:rPr>
                <w:color w:val="000000"/>
                <w:sz w:val="20"/>
                <w:szCs w:val="20"/>
                <w:lang w:val="en-US"/>
              </w:rPr>
              <w:t>22,200,000</w:t>
            </w:r>
          </w:p>
        </w:tc>
      </w:tr>
      <w:tr w:rsidR="005166A6" w:rsidRPr="009103C6" w14:paraId="504B50A1" w14:textId="77777777" w:rsidTr="005166A6">
        <w:trPr>
          <w:trHeight w:val="320"/>
        </w:trPr>
        <w:tc>
          <w:tcPr>
            <w:tcW w:w="1985" w:type="dxa"/>
            <w:tcBorders>
              <w:bottom w:val="single" w:sz="6" w:space="0" w:color="000000"/>
            </w:tcBorders>
            <w:noWrap/>
            <w:hideMark/>
          </w:tcPr>
          <w:p w14:paraId="2999D87D" w14:textId="77777777" w:rsidR="005166A6" w:rsidRPr="009103C6" w:rsidRDefault="005166A6" w:rsidP="005166A6">
            <w:pPr>
              <w:spacing w:after="120" w:line="360" w:lineRule="auto"/>
              <w:ind w:left="-651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6" w:space="0" w:color="000000"/>
            </w:tcBorders>
            <w:noWrap/>
            <w:hideMark/>
          </w:tcPr>
          <w:p w14:paraId="0E12F846" w14:textId="77777777" w:rsidR="005166A6" w:rsidRPr="009103C6" w:rsidRDefault="005166A6" w:rsidP="005166A6">
            <w:pPr>
              <w:spacing w:after="12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9103C6">
              <w:rPr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851" w:type="dxa"/>
            <w:tcBorders>
              <w:bottom w:val="single" w:sz="6" w:space="0" w:color="000000"/>
            </w:tcBorders>
            <w:noWrap/>
            <w:hideMark/>
          </w:tcPr>
          <w:p w14:paraId="08CB4623" w14:textId="77777777" w:rsidR="005166A6" w:rsidRPr="009103C6" w:rsidRDefault="005166A6" w:rsidP="005166A6">
            <w:pPr>
              <w:spacing w:after="120"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103C6">
              <w:rPr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842" w:type="dxa"/>
            <w:tcBorders>
              <w:bottom w:val="single" w:sz="6" w:space="0" w:color="000000"/>
            </w:tcBorders>
            <w:noWrap/>
            <w:hideMark/>
          </w:tcPr>
          <w:p w14:paraId="794E62BC" w14:textId="77777777" w:rsidR="005166A6" w:rsidRPr="009103C6" w:rsidRDefault="005166A6" w:rsidP="005166A6">
            <w:pPr>
              <w:spacing w:after="120" w:line="360" w:lineRule="auto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103C6">
              <w:rPr>
                <w:color w:val="000000"/>
                <w:sz w:val="20"/>
                <w:szCs w:val="20"/>
                <w:lang w:val="en-US"/>
              </w:rPr>
              <w:t xml:space="preserve">8,330,000 </w:t>
            </w:r>
          </w:p>
        </w:tc>
        <w:tc>
          <w:tcPr>
            <w:tcW w:w="1985" w:type="dxa"/>
            <w:tcBorders>
              <w:bottom w:val="single" w:sz="6" w:space="0" w:color="000000"/>
            </w:tcBorders>
            <w:noWrap/>
            <w:hideMark/>
          </w:tcPr>
          <w:p w14:paraId="4F2EC513" w14:textId="77777777" w:rsidR="005166A6" w:rsidRPr="009103C6" w:rsidRDefault="005166A6" w:rsidP="005166A6">
            <w:pPr>
              <w:spacing w:after="120" w:line="360" w:lineRule="auto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103C6">
              <w:rPr>
                <w:color w:val="000000"/>
                <w:sz w:val="20"/>
                <w:szCs w:val="20"/>
                <w:lang w:val="en-US"/>
              </w:rPr>
              <w:t xml:space="preserve">20,100,000 </w:t>
            </w:r>
          </w:p>
        </w:tc>
      </w:tr>
      <w:tr w:rsidR="005166A6" w:rsidRPr="009103C6" w14:paraId="792A7091" w14:textId="77777777" w:rsidTr="005166A6">
        <w:trPr>
          <w:trHeight w:val="320"/>
        </w:trPr>
        <w:tc>
          <w:tcPr>
            <w:tcW w:w="1985" w:type="dxa"/>
            <w:tcBorders>
              <w:top w:val="single" w:sz="6" w:space="0" w:color="000000"/>
            </w:tcBorders>
            <w:noWrap/>
            <w:hideMark/>
          </w:tcPr>
          <w:p w14:paraId="74610B73" w14:textId="77777777" w:rsidR="005166A6" w:rsidRPr="009103C6" w:rsidRDefault="005166A6" w:rsidP="005166A6">
            <w:pPr>
              <w:spacing w:after="120" w:line="36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9103C6">
              <w:rPr>
                <w:i/>
                <w:iCs/>
                <w:color w:val="000000"/>
                <w:sz w:val="20"/>
                <w:szCs w:val="20"/>
                <w:lang w:val="en-US"/>
              </w:rPr>
              <w:t>Triturus marmoratus</w:t>
            </w:r>
          </w:p>
        </w:tc>
        <w:tc>
          <w:tcPr>
            <w:tcW w:w="1559" w:type="dxa"/>
            <w:tcBorders>
              <w:top w:val="single" w:sz="6" w:space="0" w:color="000000"/>
            </w:tcBorders>
            <w:noWrap/>
            <w:hideMark/>
          </w:tcPr>
          <w:p w14:paraId="4A01283F" w14:textId="2776B279" w:rsidR="005166A6" w:rsidRPr="009103C6" w:rsidRDefault="001671EB" w:rsidP="005166A6">
            <w:pPr>
              <w:spacing w:after="12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1671EB">
              <w:rPr>
                <w:bCs/>
                <w:color w:val="000000"/>
                <w:sz w:val="20"/>
                <w:szCs w:val="20"/>
                <w:lang w:val="en-US"/>
              </w:rPr>
              <w:t>Live specimen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noWrap/>
            <w:hideMark/>
          </w:tcPr>
          <w:p w14:paraId="2971E143" w14:textId="77777777" w:rsidR="005166A6" w:rsidRPr="009103C6" w:rsidRDefault="005166A6" w:rsidP="005166A6">
            <w:pPr>
              <w:spacing w:after="120"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103C6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842" w:type="dxa"/>
            <w:tcBorders>
              <w:top w:val="single" w:sz="6" w:space="0" w:color="000000"/>
            </w:tcBorders>
            <w:noWrap/>
            <w:hideMark/>
          </w:tcPr>
          <w:p w14:paraId="10DBA228" w14:textId="77777777" w:rsidR="005166A6" w:rsidRPr="009103C6" w:rsidRDefault="005166A6" w:rsidP="005166A6">
            <w:pPr>
              <w:spacing w:after="120" w:line="360" w:lineRule="auto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103C6">
              <w:rPr>
                <w:color w:val="000000"/>
                <w:sz w:val="20"/>
                <w:szCs w:val="20"/>
                <w:lang w:val="en-US"/>
              </w:rPr>
              <w:t>350,000</w:t>
            </w:r>
          </w:p>
        </w:tc>
        <w:tc>
          <w:tcPr>
            <w:tcW w:w="1985" w:type="dxa"/>
            <w:tcBorders>
              <w:top w:val="single" w:sz="6" w:space="0" w:color="000000"/>
            </w:tcBorders>
            <w:noWrap/>
            <w:hideMark/>
          </w:tcPr>
          <w:p w14:paraId="54E891B3" w14:textId="77777777" w:rsidR="005166A6" w:rsidRPr="009103C6" w:rsidRDefault="005166A6" w:rsidP="005166A6">
            <w:pPr>
              <w:spacing w:after="120" w:line="360" w:lineRule="auto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103C6">
              <w:rPr>
                <w:color w:val="000000"/>
                <w:sz w:val="20"/>
                <w:szCs w:val="20"/>
                <w:lang w:val="en-US"/>
              </w:rPr>
              <w:t>606,000</w:t>
            </w:r>
          </w:p>
        </w:tc>
      </w:tr>
      <w:tr w:rsidR="005166A6" w:rsidRPr="009103C6" w14:paraId="39CCC54C" w14:textId="77777777" w:rsidTr="005166A6">
        <w:trPr>
          <w:trHeight w:val="320"/>
        </w:trPr>
        <w:tc>
          <w:tcPr>
            <w:tcW w:w="1985" w:type="dxa"/>
            <w:noWrap/>
            <w:hideMark/>
          </w:tcPr>
          <w:p w14:paraId="6C2D6422" w14:textId="77777777" w:rsidR="005166A6" w:rsidRPr="009103C6" w:rsidRDefault="005166A6" w:rsidP="005166A6">
            <w:pPr>
              <w:spacing w:after="120" w:line="36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14:paraId="24675720" w14:textId="77777777" w:rsidR="005166A6" w:rsidRPr="009103C6" w:rsidRDefault="005166A6" w:rsidP="005166A6">
            <w:pPr>
              <w:spacing w:after="12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9103C6">
              <w:rPr>
                <w:color w:val="000000"/>
                <w:sz w:val="20"/>
                <w:szCs w:val="20"/>
                <w:lang w:val="en-US"/>
              </w:rPr>
              <w:t>Carcass</w:t>
            </w:r>
          </w:p>
        </w:tc>
        <w:tc>
          <w:tcPr>
            <w:tcW w:w="851" w:type="dxa"/>
            <w:noWrap/>
            <w:hideMark/>
          </w:tcPr>
          <w:p w14:paraId="2B863A52" w14:textId="77777777" w:rsidR="005166A6" w:rsidRPr="009103C6" w:rsidRDefault="005166A6" w:rsidP="005166A6">
            <w:pPr>
              <w:spacing w:after="120"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103C6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842" w:type="dxa"/>
            <w:noWrap/>
            <w:hideMark/>
          </w:tcPr>
          <w:p w14:paraId="57783182" w14:textId="77777777" w:rsidR="005166A6" w:rsidRPr="009103C6" w:rsidRDefault="005166A6" w:rsidP="005166A6">
            <w:pPr>
              <w:spacing w:after="120" w:line="360" w:lineRule="auto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103C6">
              <w:rPr>
                <w:color w:val="000000"/>
                <w:sz w:val="20"/>
                <w:szCs w:val="20"/>
                <w:lang w:val="en-US"/>
              </w:rPr>
              <w:t>521,000</w:t>
            </w:r>
          </w:p>
        </w:tc>
        <w:tc>
          <w:tcPr>
            <w:tcW w:w="1985" w:type="dxa"/>
            <w:noWrap/>
            <w:hideMark/>
          </w:tcPr>
          <w:p w14:paraId="39101A46" w14:textId="77777777" w:rsidR="005166A6" w:rsidRPr="009103C6" w:rsidRDefault="005166A6" w:rsidP="005166A6">
            <w:pPr>
              <w:spacing w:after="120" w:line="360" w:lineRule="auto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103C6">
              <w:rPr>
                <w:color w:val="000000"/>
                <w:sz w:val="20"/>
                <w:szCs w:val="20"/>
                <w:lang w:val="en-US"/>
              </w:rPr>
              <w:t>950,000</w:t>
            </w:r>
          </w:p>
        </w:tc>
      </w:tr>
      <w:tr w:rsidR="005166A6" w:rsidRPr="009103C6" w14:paraId="45E7F7CC" w14:textId="77777777" w:rsidTr="005166A6">
        <w:trPr>
          <w:trHeight w:val="320"/>
        </w:trPr>
        <w:tc>
          <w:tcPr>
            <w:tcW w:w="1985" w:type="dxa"/>
            <w:tcBorders>
              <w:bottom w:val="single" w:sz="6" w:space="0" w:color="000000"/>
            </w:tcBorders>
            <w:noWrap/>
            <w:hideMark/>
          </w:tcPr>
          <w:p w14:paraId="7FB9D497" w14:textId="77777777" w:rsidR="005166A6" w:rsidRPr="009103C6" w:rsidRDefault="005166A6" w:rsidP="005166A6">
            <w:pPr>
              <w:spacing w:after="120" w:line="36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6" w:space="0" w:color="000000"/>
            </w:tcBorders>
            <w:noWrap/>
            <w:hideMark/>
          </w:tcPr>
          <w:p w14:paraId="171D98D9" w14:textId="77777777" w:rsidR="005166A6" w:rsidRPr="009103C6" w:rsidRDefault="005166A6" w:rsidP="005166A6">
            <w:pPr>
              <w:spacing w:after="12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9103C6">
              <w:rPr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851" w:type="dxa"/>
            <w:tcBorders>
              <w:bottom w:val="single" w:sz="6" w:space="0" w:color="000000"/>
            </w:tcBorders>
            <w:noWrap/>
            <w:hideMark/>
          </w:tcPr>
          <w:p w14:paraId="657D7733" w14:textId="77777777" w:rsidR="005166A6" w:rsidRPr="009103C6" w:rsidRDefault="005166A6" w:rsidP="005166A6">
            <w:pPr>
              <w:spacing w:after="120"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103C6"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842" w:type="dxa"/>
            <w:tcBorders>
              <w:bottom w:val="single" w:sz="6" w:space="0" w:color="000000"/>
            </w:tcBorders>
            <w:noWrap/>
            <w:hideMark/>
          </w:tcPr>
          <w:p w14:paraId="1952CC7A" w14:textId="77777777" w:rsidR="005166A6" w:rsidRPr="009103C6" w:rsidRDefault="005166A6" w:rsidP="005166A6">
            <w:pPr>
              <w:spacing w:after="120" w:line="360" w:lineRule="auto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103C6">
              <w:rPr>
                <w:color w:val="000000"/>
                <w:sz w:val="20"/>
                <w:szCs w:val="20"/>
                <w:lang w:val="en-US"/>
              </w:rPr>
              <w:t xml:space="preserve">457,000 </w:t>
            </w:r>
          </w:p>
        </w:tc>
        <w:tc>
          <w:tcPr>
            <w:tcW w:w="1985" w:type="dxa"/>
            <w:tcBorders>
              <w:bottom w:val="single" w:sz="6" w:space="0" w:color="000000"/>
            </w:tcBorders>
            <w:noWrap/>
            <w:hideMark/>
          </w:tcPr>
          <w:p w14:paraId="187B1BD8" w14:textId="77777777" w:rsidR="005166A6" w:rsidRPr="009103C6" w:rsidRDefault="005166A6" w:rsidP="005166A6">
            <w:pPr>
              <w:spacing w:after="120" w:line="360" w:lineRule="auto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103C6">
              <w:rPr>
                <w:color w:val="000000"/>
                <w:sz w:val="20"/>
                <w:szCs w:val="20"/>
                <w:lang w:val="en-US"/>
              </w:rPr>
              <w:t xml:space="preserve">793,000 </w:t>
            </w:r>
          </w:p>
        </w:tc>
      </w:tr>
      <w:tr w:rsidR="005166A6" w:rsidRPr="009103C6" w14:paraId="46482F65" w14:textId="77777777" w:rsidTr="005166A6">
        <w:trPr>
          <w:trHeight w:val="320"/>
        </w:trPr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noWrap/>
            <w:hideMark/>
          </w:tcPr>
          <w:p w14:paraId="6F1A2E24" w14:textId="77777777" w:rsidR="005166A6" w:rsidRPr="009103C6" w:rsidRDefault="005166A6" w:rsidP="005166A6">
            <w:pPr>
              <w:spacing w:after="120" w:line="36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9103C6">
              <w:rPr>
                <w:i/>
                <w:iCs/>
                <w:color w:val="000000"/>
                <w:sz w:val="20"/>
                <w:szCs w:val="20"/>
                <w:lang w:val="en-US"/>
              </w:rPr>
              <w:t>Alytes obstetricans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noWrap/>
            <w:hideMark/>
          </w:tcPr>
          <w:p w14:paraId="5A68FD88" w14:textId="77777777" w:rsidR="005166A6" w:rsidRPr="009103C6" w:rsidRDefault="005166A6" w:rsidP="005166A6">
            <w:pPr>
              <w:spacing w:after="12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9103C6">
              <w:rPr>
                <w:color w:val="000000"/>
                <w:sz w:val="20"/>
                <w:szCs w:val="20"/>
                <w:lang w:val="en-US"/>
              </w:rPr>
              <w:t>Carcass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  <w:noWrap/>
            <w:hideMark/>
          </w:tcPr>
          <w:p w14:paraId="08D33E53" w14:textId="77777777" w:rsidR="005166A6" w:rsidRPr="009103C6" w:rsidRDefault="005166A6" w:rsidP="005166A6">
            <w:pPr>
              <w:spacing w:after="120"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103C6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842" w:type="dxa"/>
            <w:tcBorders>
              <w:top w:val="single" w:sz="6" w:space="0" w:color="000000"/>
              <w:bottom w:val="single" w:sz="6" w:space="0" w:color="000000"/>
            </w:tcBorders>
            <w:noWrap/>
            <w:hideMark/>
          </w:tcPr>
          <w:p w14:paraId="2B0AA98E" w14:textId="77777777" w:rsidR="005166A6" w:rsidRPr="009103C6" w:rsidRDefault="005166A6" w:rsidP="005166A6">
            <w:pPr>
              <w:spacing w:after="120" w:line="360" w:lineRule="auto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103C6">
              <w:rPr>
                <w:color w:val="000000"/>
                <w:sz w:val="20"/>
                <w:szCs w:val="20"/>
                <w:lang w:val="en-US"/>
              </w:rPr>
              <w:t>6,210,000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noWrap/>
            <w:hideMark/>
          </w:tcPr>
          <w:p w14:paraId="5317774A" w14:textId="77777777" w:rsidR="005166A6" w:rsidRPr="009103C6" w:rsidRDefault="005166A6" w:rsidP="005166A6">
            <w:pPr>
              <w:spacing w:after="120" w:line="360" w:lineRule="auto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103C6">
              <w:rPr>
                <w:color w:val="000000"/>
                <w:sz w:val="20"/>
                <w:szCs w:val="20"/>
                <w:lang w:val="en-US"/>
              </w:rPr>
              <w:t>8,330,000</w:t>
            </w:r>
          </w:p>
        </w:tc>
      </w:tr>
      <w:tr w:rsidR="005166A6" w:rsidRPr="009103C6" w14:paraId="5E7B64F4" w14:textId="77777777" w:rsidTr="005166A6">
        <w:trPr>
          <w:trHeight w:val="320"/>
        </w:trPr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noWrap/>
            <w:hideMark/>
          </w:tcPr>
          <w:p w14:paraId="5A4F038A" w14:textId="77777777" w:rsidR="005166A6" w:rsidRPr="009103C6" w:rsidRDefault="005166A6" w:rsidP="005166A6">
            <w:pPr>
              <w:spacing w:after="120" w:line="36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103C6">
              <w:rPr>
                <w:i/>
                <w:iCs/>
                <w:color w:val="000000"/>
                <w:sz w:val="20"/>
                <w:szCs w:val="20"/>
                <w:lang w:val="en-US"/>
              </w:rPr>
              <w:t>Bufo</w:t>
            </w:r>
            <w:proofErr w:type="spellEnd"/>
            <w:r w:rsidRPr="009103C6">
              <w:rPr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103C6">
              <w:rPr>
                <w:i/>
                <w:iCs/>
                <w:color w:val="000000"/>
                <w:sz w:val="20"/>
                <w:szCs w:val="20"/>
                <w:lang w:val="en-US"/>
              </w:rPr>
              <w:t>spinosus</w:t>
            </w:r>
            <w:proofErr w:type="spellEnd"/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noWrap/>
            <w:hideMark/>
          </w:tcPr>
          <w:p w14:paraId="2447BAC6" w14:textId="77777777" w:rsidR="005166A6" w:rsidRPr="009103C6" w:rsidRDefault="005166A6" w:rsidP="005166A6">
            <w:pPr>
              <w:spacing w:after="12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9103C6">
              <w:rPr>
                <w:color w:val="000000"/>
                <w:sz w:val="20"/>
                <w:szCs w:val="20"/>
                <w:lang w:val="en-US"/>
              </w:rPr>
              <w:t>Carcass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  <w:noWrap/>
            <w:hideMark/>
          </w:tcPr>
          <w:p w14:paraId="6ED4F825" w14:textId="77777777" w:rsidR="005166A6" w:rsidRPr="009103C6" w:rsidRDefault="005166A6" w:rsidP="005166A6">
            <w:pPr>
              <w:spacing w:after="120"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103C6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tcBorders>
              <w:top w:val="single" w:sz="6" w:space="0" w:color="000000"/>
              <w:bottom w:val="single" w:sz="6" w:space="0" w:color="000000"/>
            </w:tcBorders>
            <w:noWrap/>
            <w:hideMark/>
          </w:tcPr>
          <w:p w14:paraId="7B40A8CF" w14:textId="77777777" w:rsidR="005166A6" w:rsidRPr="009103C6" w:rsidRDefault="005166A6" w:rsidP="005166A6">
            <w:pPr>
              <w:spacing w:after="120" w:line="360" w:lineRule="auto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103C6">
              <w:rPr>
                <w:color w:val="000000"/>
                <w:sz w:val="20"/>
                <w:szCs w:val="20"/>
                <w:lang w:val="en-US"/>
              </w:rPr>
              <w:t>1,400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noWrap/>
            <w:hideMark/>
          </w:tcPr>
          <w:p w14:paraId="7A9919B0" w14:textId="77777777" w:rsidR="005166A6" w:rsidRPr="009103C6" w:rsidRDefault="005166A6" w:rsidP="005166A6">
            <w:pPr>
              <w:spacing w:after="120" w:line="360" w:lineRule="auto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103C6">
              <w:rPr>
                <w:color w:val="000000"/>
                <w:sz w:val="20"/>
                <w:szCs w:val="20"/>
                <w:lang w:val="en-US"/>
              </w:rPr>
              <w:t xml:space="preserve"> NA </w:t>
            </w:r>
          </w:p>
        </w:tc>
      </w:tr>
      <w:tr w:rsidR="005166A6" w:rsidRPr="009103C6" w14:paraId="2FA6DA62" w14:textId="77777777" w:rsidTr="005166A6">
        <w:trPr>
          <w:trHeight w:val="320"/>
        </w:trPr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noWrap/>
            <w:hideMark/>
          </w:tcPr>
          <w:p w14:paraId="3EDCD3C2" w14:textId="77777777" w:rsidR="005166A6" w:rsidRPr="009103C6" w:rsidRDefault="005166A6" w:rsidP="005166A6">
            <w:pPr>
              <w:spacing w:after="120" w:line="36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9103C6">
              <w:rPr>
                <w:i/>
                <w:iCs/>
                <w:color w:val="000000"/>
                <w:sz w:val="20"/>
                <w:szCs w:val="20"/>
                <w:lang w:val="en-US"/>
              </w:rPr>
              <w:t>Hyla molleri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noWrap/>
            <w:hideMark/>
          </w:tcPr>
          <w:p w14:paraId="38B4A1A1" w14:textId="795A4F94" w:rsidR="005166A6" w:rsidRPr="009103C6" w:rsidRDefault="001671EB" w:rsidP="005166A6">
            <w:pPr>
              <w:spacing w:after="12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1671EB">
              <w:rPr>
                <w:bCs/>
                <w:color w:val="000000"/>
                <w:sz w:val="20"/>
                <w:szCs w:val="20"/>
                <w:lang w:val="en-US"/>
              </w:rPr>
              <w:t>Live specimen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  <w:noWrap/>
            <w:hideMark/>
          </w:tcPr>
          <w:p w14:paraId="04A96366" w14:textId="77777777" w:rsidR="005166A6" w:rsidRPr="009103C6" w:rsidRDefault="005166A6" w:rsidP="005166A6">
            <w:pPr>
              <w:spacing w:after="120"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103C6">
              <w:rPr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842" w:type="dxa"/>
            <w:tcBorders>
              <w:top w:val="single" w:sz="6" w:space="0" w:color="000000"/>
              <w:bottom w:val="single" w:sz="6" w:space="0" w:color="000000"/>
            </w:tcBorders>
            <w:noWrap/>
            <w:hideMark/>
          </w:tcPr>
          <w:p w14:paraId="71570596" w14:textId="77777777" w:rsidR="005166A6" w:rsidRPr="009103C6" w:rsidRDefault="005166A6" w:rsidP="005166A6">
            <w:pPr>
              <w:spacing w:after="120" w:line="360" w:lineRule="auto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103C6">
              <w:rPr>
                <w:color w:val="000000"/>
                <w:sz w:val="20"/>
                <w:szCs w:val="20"/>
                <w:lang w:val="en-US"/>
              </w:rPr>
              <w:t xml:space="preserve">74.10 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noWrap/>
            <w:hideMark/>
          </w:tcPr>
          <w:p w14:paraId="327E3AE9" w14:textId="77777777" w:rsidR="005166A6" w:rsidRPr="009103C6" w:rsidRDefault="005166A6" w:rsidP="005166A6">
            <w:pPr>
              <w:spacing w:after="120" w:line="360" w:lineRule="auto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103C6">
              <w:rPr>
                <w:color w:val="000000"/>
                <w:sz w:val="20"/>
                <w:szCs w:val="20"/>
                <w:lang w:val="en-US"/>
              </w:rPr>
              <w:t xml:space="preserve">161.00 </w:t>
            </w:r>
          </w:p>
        </w:tc>
      </w:tr>
      <w:tr w:rsidR="005166A6" w:rsidRPr="009103C6" w14:paraId="2005C264" w14:textId="77777777" w:rsidTr="005166A6">
        <w:trPr>
          <w:trHeight w:val="320"/>
        </w:trPr>
        <w:tc>
          <w:tcPr>
            <w:tcW w:w="1985" w:type="dxa"/>
            <w:tcBorders>
              <w:top w:val="single" w:sz="6" w:space="0" w:color="000000"/>
            </w:tcBorders>
            <w:noWrap/>
            <w:hideMark/>
          </w:tcPr>
          <w:p w14:paraId="2F149DFF" w14:textId="77777777" w:rsidR="005166A6" w:rsidRPr="009103C6" w:rsidRDefault="005166A6" w:rsidP="005166A6">
            <w:pPr>
              <w:spacing w:after="120" w:line="36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9103C6">
              <w:rPr>
                <w:i/>
                <w:iCs/>
                <w:color w:val="000000"/>
                <w:sz w:val="20"/>
                <w:szCs w:val="20"/>
                <w:lang w:val="en-US"/>
              </w:rPr>
              <w:t>Rana iberica</w:t>
            </w:r>
          </w:p>
        </w:tc>
        <w:tc>
          <w:tcPr>
            <w:tcW w:w="1559" w:type="dxa"/>
            <w:tcBorders>
              <w:top w:val="single" w:sz="6" w:space="0" w:color="000000"/>
            </w:tcBorders>
            <w:noWrap/>
            <w:hideMark/>
          </w:tcPr>
          <w:p w14:paraId="44FE028C" w14:textId="11C4AFB2" w:rsidR="005166A6" w:rsidRPr="009103C6" w:rsidRDefault="001671EB" w:rsidP="005166A6">
            <w:pPr>
              <w:spacing w:after="12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1671EB">
              <w:rPr>
                <w:bCs/>
                <w:color w:val="000000"/>
                <w:sz w:val="20"/>
                <w:szCs w:val="20"/>
                <w:lang w:val="en-US"/>
              </w:rPr>
              <w:t>Live specimen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noWrap/>
            <w:hideMark/>
          </w:tcPr>
          <w:p w14:paraId="5FB49690" w14:textId="77777777" w:rsidR="005166A6" w:rsidRPr="009103C6" w:rsidRDefault="005166A6" w:rsidP="005166A6">
            <w:pPr>
              <w:spacing w:after="120"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103C6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842" w:type="dxa"/>
            <w:tcBorders>
              <w:top w:val="single" w:sz="6" w:space="0" w:color="000000"/>
            </w:tcBorders>
            <w:noWrap/>
            <w:hideMark/>
          </w:tcPr>
          <w:p w14:paraId="2E010D1F" w14:textId="77777777" w:rsidR="005166A6" w:rsidRPr="009103C6" w:rsidRDefault="005166A6" w:rsidP="005166A6">
            <w:pPr>
              <w:spacing w:after="120" w:line="360" w:lineRule="auto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103C6">
              <w:rPr>
                <w:color w:val="000000"/>
                <w:sz w:val="20"/>
                <w:szCs w:val="20"/>
                <w:lang w:val="en-US"/>
              </w:rPr>
              <w:t xml:space="preserve">4.78 </w:t>
            </w:r>
          </w:p>
        </w:tc>
        <w:tc>
          <w:tcPr>
            <w:tcW w:w="1985" w:type="dxa"/>
            <w:tcBorders>
              <w:top w:val="single" w:sz="6" w:space="0" w:color="000000"/>
            </w:tcBorders>
            <w:noWrap/>
            <w:hideMark/>
          </w:tcPr>
          <w:p w14:paraId="79612CEF" w14:textId="77777777" w:rsidR="005166A6" w:rsidRPr="009103C6" w:rsidRDefault="005166A6" w:rsidP="005166A6">
            <w:pPr>
              <w:spacing w:after="120" w:line="360" w:lineRule="auto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103C6">
              <w:rPr>
                <w:color w:val="000000"/>
                <w:sz w:val="20"/>
                <w:szCs w:val="20"/>
                <w:lang w:val="en-US"/>
              </w:rPr>
              <w:t xml:space="preserve">2.58 </w:t>
            </w:r>
          </w:p>
        </w:tc>
      </w:tr>
      <w:tr w:rsidR="005166A6" w:rsidRPr="009103C6" w14:paraId="1E806AE8" w14:textId="77777777" w:rsidTr="005166A6">
        <w:trPr>
          <w:trHeight w:val="320"/>
        </w:trPr>
        <w:tc>
          <w:tcPr>
            <w:tcW w:w="1985" w:type="dxa"/>
            <w:noWrap/>
            <w:hideMark/>
          </w:tcPr>
          <w:p w14:paraId="17FF29A8" w14:textId="77777777" w:rsidR="005166A6" w:rsidRPr="009103C6" w:rsidRDefault="005166A6" w:rsidP="005166A6">
            <w:pPr>
              <w:spacing w:after="120" w:line="36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14:paraId="32EDD5C4" w14:textId="77777777" w:rsidR="005166A6" w:rsidRPr="009103C6" w:rsidRDefault="005166A6" w:rsidP="005166A6">
            <w:pPr>
              <w:spacing w:after="12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9103C6">
              <w:rPr>
                <w:color w:val="000000"/>
                <w:sz w:val="20"/>
                <w:szCs w:val="20"/>
                <w:lang w:val="en-US"/>
              </w:rPr>
              <w:t>Carcass</w:t>
            </w:r>
          </w:p>
        </w:tc>
        <w:tc>
          <w:tcPr>
            <w:tcW w:w="851" w:type="dxa"/>
            <w:noWrap/>
            <w:hideMark/>
          </w:tcPr>
          <w:p w14:paraId="692EA1D5" w14:textId="77777777" w:rsidR="005166A6" w:rsidRPr="009103C6" w:rsidRDefault="005166A6" w:rsidP="005166A6">
            <w:pPr>
              <w:spacing w:after="120"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103C6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noWrap/>
            <w:hideMark/>
          </w:tcPr>
          <w:p w14:paraId="3D035C38" w14:textId="77777777" w:rsidR="005166A6" w:rsidRPr="009103C6" w:rsidRDefault="005166A6" w:rsidP="005166A6">
            <w:pPr>
              <w:spacing w:after="120" w:line="360" w:lineRule="auto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103C6">
              <w:rPr>
                <w:color w:val="000000"/>
                <w:sz w:val="20"/>
                <w:szCs w:val="20"/>
                <w:lang w:val="en-US"/>
              </w:rPr>
              <w:t xml:space="preserve">963 </w:t>
            </w:r>
          </w:p>
        </w:tc>
        <w:tc>
          <w:tcPr>
            <w:tcW w:w="1985" w:type="dxa"/>
            <w:noWrap/>
            <w:hideMark/>
          </w:tcPr>
          <w:p w14:paraId="44F5A324" w14:textId="63281BA7" w:rsidR="005166A6" w:rsidRPr="009103C6" w:rsidRDefault="005166A6" w:rsidP="005166A6">
            <w:pPr>
              <w:spacing w:after="120" w:line="360" w:lineRule="auto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103C6">
              <w:rPr>
                <w:color w:val="000000"/>
                <w:sz w:val="20"/>
                <w:szCs w:val="20"/>
                <w:lang w:val="en-US"/>
              </w:rPr>
              <w:t xml:space="preserve">NA </w:t>
            </w:r>
          </w:p>
        </w:tc>
      </w:tr>
      <w:tr w:rsidR="005166A6" w:rsidRPr="009103C6" w14:paraId="605A257D" w14:textId="77777777" w:rsidTr="005166A6">
        <w:trPr>
          <w:trHeight w:val="320"/>
        </w:trPr>
        <w:tc>
          <w:tcPr>
            <w:tcW w:w="1985" w:type="dxa"/>
            <w:tcBorders>
              <w:bottom w:val="single" w:sz="6" w:space="0" w:color="000000"/>
            </w:tcBorders>
            <w:noWrap/>
            <w:hideMark/>
          </w:tcPr>
          <w:p w14:paraId="3F91FD0E" w14:textId="77777777" w:rsidR="005166A6" w:rsidRPr="009103C6" w:rsidRDefault="005166A6" w:rsidP="005166A6">
            <w:pPr>
              <w:spacing w:after="120" w:line="36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6" w:space="0" w:color="000000"/>
            </w:tcBorders>
            <w:noWrap/>
            <w:hideMark/>
          </w:tcPr>
          <w:p w14:paraId="5EA5D375" w14:textId="77777777" w:rsidR="005166A6" w:rsidRPr="009103C6" w:rsidRDefault="005166A6" w:rsidP="005166A6">
            <w:pPr>
              <w:spacing w:after="12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9103C6">
              <w:rPr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851" w:type="dxa"/>
            <w:tcBorders>
              <w:bottom w:val="single" w:sz="6" w:space="0" w:color="000000"/>
            </w:tcBorders>
            <w:noWrap/>
            <w:hideMark/>
          </w:tcPr>
          <w:p w14:paraId="1AAE1363" w14:textId="77777777" w:rsidR="005166A6" w:rsidRPr="009103C6" w:rsidRDefault="005166A6" w:rsidP="005166A6">
            <w:pPr>
              <w:spacing w:after="120"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103C6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842" w:type="dxa"/>
            <w:tcBorders>
              <w:bottom w:val="single" w:sz="6" w:space="0" w:color="000000"/>
            </w:tcBorders>
            <w:noWrap/>
            <w:hideMark/>
          </w:tcPr>
          <w:p w14:paraId="232A7550" w14:textId="77777777" w:rsidR="005166A6" w:rsidRPr="009103C6" w:rsidRDefault="005166A6" w:rsidP="005166A6">
            <w:pPr>
              <w:spacing w:after="120" w:line="360" w:lineRule="auto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103C6">
              <w:rPr>
                <w:color w:val="000000"/>
                <w:sz w:val="20"/>
                <w:szCs w:val="20"/>
                <w:lang w:val="en-US"/>
              </w:rPr>
              <w:t xml:space="preserve">324 </w:t>
            </w:r>
          </w:p>
        </w:tc>
        <w:tc>
          <w:tcPr>
            <w:tcW w:w="1985" w:type="dxa"/>
            <w:tcBorders>
              <w:bottom w:val="single" w:sz="6" w:space="0" w:color="000000"/>
            </w:tcBorders>
            <w:noWrap/>
            <w:hideMark/>
          </w:tcPr>
          <w:p w14:paraId="2EE34851" w14:textId="77777777" w:rsidR="005166A6" w:rsidRPr="009103C6" w:rsidRDefault="005166A6" w:rsidP="005166A6">
            <w:pPr>
              <w:spacing w:after="120" w:line="360" w:lineRule="auto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103C6">
              <w:rPr>
                <w:color w:val="000000"/>
                <w:sz w:val="20"/>
                <w:szCs w:val="20"/>
                <w:lang w:val="en-US"/>
              </w:rPr>
              <w:t xml:space="preserve">553 </w:t>
            </w:r>
          </w:p>
        </w:tc>
      </w:tr>
      <w:tr w:rsidR="005166A6" w:rsidRPr="009103C6" w14:paraId="3EC0963E" w14:textId="77777777" w:rsidTr="005166A6">
        <w:trPr>
          <w:trHeight w:val="320"/>
        </w:trPr>
        <w:tc>
          <w:tcPr>
            <w:tcW w:w="1985" w:type="dxa"/>
            <w:tcBorders>
              <w:top w:val="single" w:sz="6" w:space="0" w:color="000000"/>
            </w:tcBorders>
            <w:noWrap/>
            <w:hideMark/>
          </w:tcPr>
          <w:p w14:paraId="7D5D12FC" w14:textId="77777777" w:rsidR="005166A6" w:rsidRPr="009103C6" w:rsidRDefault="005166A6" w:rsidP="005166A6">
            <w:pPr>
              <w:spacing w:after="120" w:line="36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9103C6">
              <w:rPr>
                <w:i/>
                <w:iCs/>
                <w:color w:val="000000"/>
                <w:sz w:val="20"/>
                <w:szCs w:val="20"/>
                <w:lang w:val="en-US"/>
              </w:rPr>
              <w:t>Pelophylax perezi</w:t>
            </w:r>
          </w:p>
        </w:tc>
        <w:tc>
          <w:tcPr>
            <w:tcW w:w="1559" w:type="dxa"/>
            <w:tcBorders>
              <w:top w:val="single" w:sz="6" w:space="0" w:color="000000"/>
            </w:tcBorders>
            <w:noWrap/>
            <w:hideMark/>
          </w:tcPr>
          <w:p w14:paraId="76AE40EF" w14:textId="099CA520" w:rsidR="005166A6" w:rsidRPr="009103C6" w:rsidRDefault="001671EB" w:rsidP="005166A6">
            <w:pPr>
              <w:spacing w:after="12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1671EB">
              <w:rPr>
                <w:bCs/>
                <w:color w:val="000000"/>
                <w:sz w:val="20"/>
                <w:szCs w:val="20"/>
                <w:lang w:val="en-US"/>
              </w:rPr>
              <w:t>Live specimen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noWrap/>
            <w:hideMark/>
          </w:tcPr>
          <w:p w14:paraId="15FE068A" w14:textId="77777777" w:rsidR="005166A6" w:rsidRPr="009103C6" w:rsidRDefault="005166A6" w:rsidP="005166A6">
            <w:pPr>
              <w:spacing w:after="120"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103C6"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842" w:type="dxa"/>
            <w:tcBorders>
              <w:top w:val="single" w:sz="6" w:space="0" w:color="000000"/>
            </w:tcBorders>
            <w:noWrap/>
            <w:hideMark/>
          </w:tcPr>
          <w:p w14:paraId="4D4D9D65" w14:textId="77777777" w:rsidR="005166A6" w:rsidRPr="009103C6" w:rsidRDefault="005166A6" w:rsidP="005166A6">
            <w:pPr>
              <w:spacing w:after="120" w:line="360" w:lineRule="auto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103C6">
              <w:rPr>
                <w:color w:val="000000"/>
                <w:sz w:val="20"/>
                <w:szCs w:val="20"/>
                <w:lang w:val="en-US"/>
              </w:rPr>
              <w:t xml:space="preserve">10.70 </w:t>
            </w:r>
          </w:p>
        </w:tc>
        <w:tc>
          <w:tcPr>
            <w:tcW w:w="1985" w:type="dxa"/>
            <w:tcBorders>
              <w:top w:val="single" w:sz="6" w:space="0" w:color="000000"/>
            </w:tcBorders>
            <w:noWrap/>
            <w:hideMark/>
          </w:tcPr>
          <w:p w14:paraId="359C0D8C" w14:textId="77777777" w:rsidR="005166A6" w:rsidRPr="009103C6" w:rsidRDefault="005166A6" w:rsidP="005166A6">
            <w:pPr>
              <w:spacing w:after="120" w:line="360" w:lineRule="auto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103C6">
              <w:rPr>
                <w:color w:val="000000"/>
                <w:sz w:val="20"/>
                <w:szCs w:val="20"/>
                <w:lang w:val="en-US"/>
              </w:rPr>
              <w:t xml:space="preserve">12.40 </w:t>
            </w:r>
          </w:p>
        </w:tc>
      </w:tr>
      <w:tr w:rsidR="005166A6" w:rsidRPr="009103C6" w14:paraId="544B3089" w14:textId="77777777" w:rsidTr="005166A6">
        <w:trPr>
          <w:trHeight w:val="320"/>
        </w:trPr>
        <w:tc>
          <w:tcPr>
            <w:tcW w:w="1985" w:type="dxa"/>
            <w:noWrap/>
            <w:hideMark/>
          </w:tcPr>
          <w:p w14:paraId="7D508EF4" w14:textId="77777777" w:rsidR="005166A6" w:rsidRPr="009103C6" w:rsidRDefault="005166A6" w:rsidP="005166A6">
            <w:pPr>
              <w:spacing w:after="120" w:line="36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14:paraId="16891CF5" w14:textId="77777777" w:rsidR="005166A6" w:rsidRPr="009103C6" w:rsidRDefault="005166A6" w:rsidP="005166A6">
            <w:pPr>
              <w:spacing w:after="12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9103C6">
              <w:rPr>
                <w:color w:val="000000"/>
                <w:sz w:val="20"/>
                <w:szCs w:val="20"/>
                <w:lang w:val="en-US"/>
              </w:rPr>
              <w:t>Carcass</w:t>
            </w:r>
          </w:p>
        </w:tc>
        <w:tc>
          <w:tcPr>
            <w:tcW w:w="851" w:type="dxa"/>
            <w:noWrap/>
            <w:hideMark/>
          </w:tcPr>
          <w:p w14:paraId="25288F4A" w14:textId="77777777" w:rsidR="005166A6" w:rsidRPr="009103C6" w:rsidRDefault="005166A6" w:rsidP="005166A6">
            <w:pPr>
              <w:spacing w:after="120"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103C6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842" w:type="dxa"/>
            <w:noWrap/>
            <w:hideMark/>
          </w:tcPr>
          <w:p w14:paraId="200DCAC6" w14:textId="77777777" w:rsidR="005166A6" w:rsidRPr="009103C6" w:rsidRDefault="005166A6" w:rsidP="005166A6">
            <w:pPr>
              <w:spacing w:after="120" w:line="360" w:lineRule="auto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103C6">
              <w:rPr>
                <w:color w:val="000000"/>
                <w:sz w:val="20"/>
                <w:szCs w:val="20"/>
                <w:lang w:val="en-US"/>
              </w:rPr>
              <w:t>425</w:t>
            </w:r>
          </w:p>
        </w:tc>
        <w:tc>
          <w:tcPr>
            <w:tcW w:w="1985" w:type="dxa"/>
            <w:noWrap/>
            <w:hideMark/>
          </w:tcPr>
          <w:p w14:paraId="4C28CCF2" w14:textId="77777777" w:rsidR="005166A6" w:rsidRPr="009103C6" w:rsidRDefault="005166A6" w:rsidP="005166A6">
            <w:pPr>
              <w:spacing w:after="120" w:line="360" w:lineRule="auto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103C6">
              <w:rPr>
                <w:color w:val="000000"/>
                <w:sz w:val="20"/>
                <w:szCs w:val="20"/>
                <w:lang w:val="en-US"/>
              </w:rPr>
              <w:t>206</w:t>
            </w:r>
          </w:p>
        </w:tc>
      </w:tr>
      <w:tr w:rsidR="005166A6" w:rsidRPr="009103C6" w14:paraId="1EAB92FD" w14:textId="77777777" w:rsidTr="005166A6">
        <w:trPr>
          <w:trHeight w:val="320"/>
        </w:trPr>
        <w:tc>
          <w:tcPr>
            <w:tcW w:w="1985" w:type="dxa"/>
            <w:tcBorders>
              <w:bottom w:val="single" w:sz="6" w:space="0" w:color="000000"/>
            </w:tcBorders>
            <w:noWrap/>
            <w:hideMark/>
          </w:tcPr>
          <w:p w14:paraId="6391E2B1" w14:textId="77777777" w:rsidR="005166A6" w:rsidRPr="009103C6" w:rsidRDefault="005166A6" w:rsidP="005166A6">
            <w:pPr>
              <w:spacing w:after="120" w:line="36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6" w:space="0" w:color="000000"/>
            </w:tcBorders>
            <w:noWrap/>
            <w:hideMark/>
          </w:tcPr>
          <w:p w14:paraId="6EB281DB" w14:textId="77777777" w:rsidR="005166A6" w:rsidRPr="009103C6" w:rsidRDefault="005166A6" w:rsidP="005166A6">
            <w:pPr>
              <w:spacing w:after="12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9103C6">
              <w:rPr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851" w:type="dxa"/>
            <w:tcBorders>
              <w:bottom w:val="single" w:sz="6" w:space="0" w:color="000000"/>
            </w:tcBorders>
            <w:noWrap/>
            <w:hideMark/>
          </w:tcPr>
          <w:p w14:paraId="512C9B6E" w14:textId="77777777" w:rsidR="005166A6" w:rsidRPr="009103C6" w:rsidRDefault="005166A6" w:rsidP="005166A6">
            <w:pPr>
              <w:spacing w:after="120"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103C6">
              <w:rPr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842" w:type="dxa"/>
            <w:tcBorders>
              <w:bottom w:val="single" w:sz="6" w:space="0" w:color="000000"/>
            </w:tcBorders>
            <w:noWrap/>
            <w:hideMark/>
          </w:tcPr>
          <w:p w14:paraId="3753A1F4" w14:textId="77777777" w:rsidR="005166A6" w:rsidRPr="009103C6" w:rsidRDefault="005166A6" w:rsidP="005166A6">
            <w:pPr>
              <w:spacing w:after="120" w:line="360" w:lineRule="auto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103C6">
              <w:rPr>
                <w:color w:val="000000"/>
                <w:sz w:val="20"/>
                <w:szCs w:val="20"/>
                <w:lang w:val="en-US"/>
              </w:rPr>
              <w:t xml:space="preserve">76 </w:t>
            </w:r>
          </w:p>
        </w:tc>
        <w:tc>
          <w:tcPr>
            <w:tcW w:w="1985" w:type="dxa"/>
            <w:tcBorders>
              <w:bottom w:val="single" w:sz="6" w:space="0" w:color="000000"/>
            </w:tcBorders>
            <w:noWrap/>
            <w:hideMark/>
          </w:tcPr>
          <w:p w14:paraId="1E78E310" w14:textId="77777777" w:rsidR="005166A6" w:rsidRPr="009103C6" w:rsidRDefault="005166A6" w:rsidP="005166A6">
            <w:pPr>
              <w:spacing w:after="120" w:line="360" w:lineRule="auto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103C6">
              <w:rPr>
                <w:color w:val="000000"/>
                <w:sz w:val="20"/>
                <w:szCs w:val="20"/>
                <w:lang w:val="en-US"/>
              </w:rPr>
              <w:t xml:space="preserve">170 </w:t>
            </w:r>
          </w:p>
        </w:tc>
      </w:tr>
      <w:tr w:rsidR="005166A6" w:rsidRPr="009103C6" w14:paraId="4D2D4508" w14:textId="77777777" w:rsidTr="005166A6">
        <w:trPr>
          <w:trHeight w:val="320"/>
        </w:trPr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noWrap/>
            <w:hideMark/>
          </w:tcPr>
          <w:p w14:paraId="3732B3E6" w14:textId="77777777" w:rsidR="005166A6" w:rsidRPr="009103C6" w:rsidRDefault="005166A6" w:rsidP="005166A6">
            <w:pPr>
              <w:spacing w:after="120" w:line="36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9103C6">
              <w:rPr>
                <w:i/>
                <w:iCs/>
                <w:color w:val="000000"/>
                <w:sz w:val="20"/>
                <w:szCs w:val="20"/>
                <w:lang w:val="en-US"/>
              </w:rPr>
              <w:t>Podarcis bocagei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noWrap/>
            <w:hideMark/>
          </w:tcPr>
          <w:p w14:paraId="2F2C5D0A" w14:textId="56B83FBF" w:rsidR="005166A6" w:rsidRPr="009103C6" w:rsidRDefault="001671EB" w:rsidP="005166A6">
            <w:pPr>
              <w:spacing w:after="12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1671EB">
              <w:rPr>
                <w:bCs/>
                <w:color w:val="000000"/>
                <w:sz w:val="20"/>
                <w:szCs w:val="20"/>
                <w:lang w:val="en-US"/>
              </w:rPr>
              <w:t>Live specimen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  <w:noWrap/>
            <w:hideMark/>
          </w:tcPr>
          <w:p w14:paraId="53FA2458" w14:textId="77777777" w:rsidR="005166A6" w:rsidRPr="009103C6" w:rsidRDefault="005166A6" w:rsidP="005166A6">
            <w:pPr>
              <w:spacing w:after="120"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103C6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tcBorders>
              <w:top w:val="single" w:sz="6" w:space="0" w:color="000000"/>
              <w:bottom w:val="single" w:sz="6" w:space="0" w:color="000000"/>
            </w:tcBorders>
            <w:noWrap/>
            <w:hideMark/>
          </w:tcPr>
          <w:p w14:paraId="3E512A65" w14:textId="77777777" w:rsidR="005166A6" w:rsidRPr="009103C6" w:rsidRDefault="005166A6" w:rsidP="005166A6">
            <w:pPr>
              <w:spacing w:after="120" w:line="360" w:lineRule="auto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103C6">
              <w:rPr>
                <w:color w:val="000000"/>
                <w:sz w:val="20"/>
                <w:szCs w:val="20"/>
                <w:lang w:val="en-US"/>
              </w:rPr>
              <w:t>654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noWrap/>
            <w:hideMark/>
          </w:tcPr>
          <w:p w14:paraId="4AD44A25" w14:textId="2CBCD445" w:rsidR="005166A6" w:rsidRPr="009103C6" w:rsidRDefault="005166A6" w:rsidP="005166A6">
            <w:pPr>
              <w:spacing w:after="120" w:line="360" w:lineRule="auto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103C6">
              <w:rPr>
                <w:color w:val="000000"/>
                <w:sz w:val="20"/>
                <w:szCs w:val="20"/>
                <w:lang w:val="en-US"/>
              </w:rPr>
              <w:t xml:space="preserve">NA </w:t>
            </w:r>
          </w:p>
        </w:tc>
      </w:tr>
      <w:tr w:rsidR="005166A6" w:rsidRPr="009103C6" w14:paraId="7B25D983" w14:textId="77777777" w:rsidTr="005166A6">
        <w:trPr>
          <w:trHeight w:val="320"/>
        </w:trPr>
        <w:tc>
          <w:tcPr>
            <w:tcW w:w="1985" w:type="dxa"/>
            <w:tcBorders>
              <w:top w:val="single" w:sz="6" w:space="0" w:color="000000"/>
            </w:tcBorders>
            <w:noWrap/>
            <w:hideMark/>
          </w:tcPr>
          <w:p w14:paraId="5CBE2AB5" w14:textId="77777777" w:rsidR="005166A6" w:rsidRPr="009103C6" w:rsidRDefault="005166A6" w:rsidP="005166A6">
            <w:pPr>
              <w:spacing w:after="120" w:line="36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9103C6">
              <w:rPr>
                <w:i/>
                <w:iCs/>
                <w:color w:val="000000"/>
                <w:sz w:val="20"/>
                <w:szCs w:val="20"/>
                <w:lang w:val="en-US"/>
              </w:rPr>
              <w:t>Natrix maura</w:t>
            </w:r>
          </w:p>
        </w:tc>
        <w:tc>
          <w:tcPr>
            <w:tcW w:w="1559" w:type="dxa"/>
            <w:tcBorders>
              <w:top w:val="single" w:sz="6" w:space="0" w:color="000000"/>
            </w:tcBorders>
            <w:noWrap/>
            <w:hideMark/>
          </w:tcPr>
          <w:p w14:paraId="067943B0" w14:textId="33013E08" w:rsidR="005166A6" w:rsidRPr="009103C6" w:rsidRDefault="001671EB" w:rsidP="005166A6">
            <w:pPr>
              <w:spacing w:after="12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1671EB">
              <w:rPr>
                <w:bCs/>
                <w:color w:val="000000"/>
                <w:sz w:val="20"/>
                <w:szCs w:val="20"/>
                <w:lang w:val="en-US"/>
              </w:rPr>
              <w:t>Live specimen</w:t>
            </w:r>
            <w:r w:rsidRPr="009103C6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bookmarkStart w:id="0" w:name="_GoBack"/>
            <w:bookmarkEnd w:id="0"/>
            <w:r w:rsidR="00D64EC8" w:rsidRPr="009103C6">
              <w:rPr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noWrap/>
            <w:hideMark/>
          </w:tcPr>
          <w:p w14:paraId="752679EC" w14:textId="5E5B35B1" w:rsidR="005166A6" w:rsidRPr="009103C6" w:rsidRDefault="00D64EC8" w:rsidP="005166A6">
            <w:pPr>
              <w:spacing w:after="120"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842" w:type="dxa"/>
            <w:tcBorders>
              <w:top w:val="single" w:sz="6" w:space="0" w:color="000000"/>
            </w:tcBorders>
            <w:noWrap/>
            <w:hideMark/>
          </w:tcPr>
          <w:p w14:paraId="60203B68" w14:textId="5EDDE4C4" w:rsidR="005166A6" w:rsidRPr="009103C6" w:rsidRDefault="005166A6" w:rsidP="005166A6">
            <w:pPr>
              <w:spacing w:after="120" w:line="360" w:lineRule="auto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103C6">
              <w:rPr>
                <w:color w:val="000000"/>
                <w:sz w:val="20"/>
                <w:szCs w:val="20"/>
                <w:lang w:val="en-US"/>
              </w:rPr>
              <w:t>1</w:t>
            </w:r>
            <w:r w:rsidR="00D64EC8">
              <w:rPr>
                <w:color w:val="000000"/>
                <w:sz w:val="20"/>
                <w:szCs w:val="20"/>
                <w:lang w:val="en-US"/>
              </w:rPr>
              <w:t>96</w:t>
            </w:r>
          </w:p>
        </w:tc>
        <w:tc>
          <w:tcPr>
            <w:tcW w:w="1985" w:type="dxa"/>
            <w:tcBorders>
              <w:top w:val="single" w:sz="6" w:space="0" w:color="000000"/>
            </w:tcBorders>
            <w:noWrap/>
            <w:hideMark/>
          </w:tcPr>
          <w:p w14:paraId="4F93FB8B" w14:textId="4BEF0C6F" w:rsidR="005166A6" w:rsidRPr="009103C6" w:rsidRDefault="00D64EC8" w:rsidP="005166A6">
            <w:pPr>
              <w:spacing w:after="120" w:line="360" w:lineRule="auto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02</w:t>
            </w:r>
            <w:r w:rsidR="005166A6" w:rsidRPr="009103C6">
              <w:rPr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5166A6" w:rsidRPr="009103C6" w14:paraId="00D46558" w14:textId="77777777" w:rsidTr="005166A6">
        <w:trPr>
          <w:trHeight w:val="320"/>
        </w:trPr>
        <w:tc>
          <w:tcPr>
            <w:tcW w:w="1985" w:type="dxa"/>
            <w:noWrap/>
            <w:hideMark/>
          </w:tcPr>
          <w:p w14:paraId="76166482" w14:textId="77777777" w:rsidR="005166A6" w:rsidRPr="009103C6" w:rsidRDefault="005166A6" w:rsidP="005166A6">
            <w:pPr>
              <w:spacing w:after="120" w:line="36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14:paraId="541ABB0C" w14:textId="70FFDEEA" w:rsidR="005166A6" w:rsidRPr="009103C6" w:rsidRDefault="00D64EC8" w:rsidP="005166A6">
            <w:pPr>
              <w:spacing w:after="12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9103C6">
              <w:rPr>
                <w:color w:val="000000"/>
                <w:sz w:val="20"/>
                <w:szCs w:val="20"/>
                <w:lang w:val="en-US"/>
              </w:rPr>
              <w:t>Carcass</w:t>
            </w:r>
          </w:p>
        </w:tc>
        <w:tc>
          <w:tcPr>
            <w:tcW w:w="851" w:type="dxa"/>
            <w:noWrap/>
            <w:hideMark/>
          </w:tcPr>
          <w:p w14:paraId="2086A3E3" w14:textId="4A9C6E60" w:rsidR="005166A6" w:rsidRPr="009103C6" w:rsidRDefault="00D64EC8" w:rsidP="005166A6">
            <w:pPr>
              <w:spacing w:after="120"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noWrap/>
            <w:hideMark/>
          </w:tcPr>
          <w:p w14:paraId="6849FDD9" w14:textId="559B9B73" w:rsidR="005166A6" w:rsidRPr="009103C6" w:rsidRDefault="005166A6" w:rsidP="005166A6">
            <w:pPr>
              <w:spacing w:after="120" w:line="360" w:lineRule="auto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103C6">
              <w:rPr>
                <w:color w:val="000000"/>
                <w:sz w:val="20"/>
                <w:szCs w:val="20"/>
                <w:lang w:val="en-US"/>
              </w:rPr>
              <w:t>1</w:t>
            </w:r>
            <w:r w:rsidR="00D64EC8">
              <w:rPr>
                <w:color w:val="000000"/>
                <w:sz w:val="20"/>
                <w:szCs w:val="20"/>
                <w:lang w:val="en-US"/>
              </w:rPr>
              <w:t>02</w:t>
            </w:r>
          </w:p>
        </w:tc>
        <w:tc>
          <w:tcPr>
            <w:tcW w:w="1985" w:type="dxa"/>
            <w:noWrap/>
            <w:hideMark/>
          </w:tcPr>
          <w:p w14:paraId="799C6B7C" w14:textId="7EEC57BE" w:rsidR="005166A6" w:rsidRPr="009103C6" w:rsidRDefault="00D64EC8" w:rsidP="005166A6">
            <w:pPr>
              <w:spacing w:after="120" w:line="360" w:lineRule="auto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5166A6" w:rsidRPr="009103C6" w14:paraId="130D42FD" w14:textId="77777777" w:rsidTr="005166A6">
        <w:trPr>
          <w:trHeight w:val="320"/>
        </w:trPr>
        <w:tc>
          <w:tcPr>
            <w:tcW w:w="1985" w:type="dxa"/>
            <w:noWrap/>
            <w:hideMark/>
          </w:tcPr>
          <w:p w14:paraId="6F4086A8" w14:textId="77777777" w:rsidR="005166A6" w:rsidRPr="009103C6" w:rsidRDefault="005166A6" w:rsidP="005166A6">
            <w:pPr>
              <w:spacing w:after="120" w:line="36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14:paraId="197AC2E3" w14:textId="77777777" w:rsidR="005166A6" w:rsidRPr="009103C6" w:rsidRDefault="005166A6" w:rsidP="005166A6">
            <w:pPr>
              <w:spacing w:after="12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9103C6">
              <w:rPr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851" w:type="dxa"/>
            <w:noWrap/>
            <w:hideMark/>
          </w:tcPr>
          <w:p w14:paraId="1593340B" w14:textId="77777777" w:rsidR="005166A6" w:rsidRPr="009103C6" w:rsidRDefault="005166A6" w:rsidP="005166A6">
            <w:pPr>
              <w:spacing w:after="120"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103C6"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842" w:type="dxa"/>
            <w:noWrap/>
            <w:hideMark/>
          </w:tcPr>
          <w:p w14:paraId="4B40389A" w14:textId="77777777" w:rsidR="005166A6" w:rsidRPr="009103C6" w:rsidRDefault="005166A6" w:rsidP="005166A6">
            <w:pPr>
              <w:spacing w:after="120" w:line="360" w:lineRule="auto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103C6">
              <w:rPr>
                <w:color w:val="000000"/>
                <w:sz w:val="20"/>
                <w:szCs w:val="20"/>
                <w:lang w:val="en-US"/>
              </w:rPr>
              <w:t xml:space="preserve">182 </w:t>
            </w:r>
          </w:p>
        </w:tc>
        <w:tc>
          <w:tcPr>
            <w:tcW w:w="1985" w:type="dxa"/>
            <w:noWrap/>
            <w:hideMark/>
          </w:tcPr>
          <w:p w14:paraId="79C84508" w14:textId="77777777" w:rsidR="005166A6" w:rsidRPr="009103C6" w:rsidRDefault="005166A6" w:rsidP="005166A6">
            <w:pPr>
              <w:spacing w:after="120" w:line="360" w:lineRule="auto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103C6">
              <w:rPr>
                <w:color w:val="000000"/>
                <w:sz w:val="20"/>
                <w:szCs w:val="20"/>
                <w:lang w:val="en-US"/>
              </w:rPr>
              <w:t xml:space="preserve">369 </w:t>
            </w:r>
          </w:p>
        </w:tc>
      </w:tr>
    </w:tbl>
    <w:p w14:paraId="27346B1F" w14:textId="07657AEF" w:rsidR="00791EE1" w:rsidRPr="00E33ED4" w:rsidRDefault="001671EB">
      <w:pPr>
        <w:rPr>
          <w:lang w:val="en-US"/>
        </w:rPr>
      </w:pPr>
    </w:p>
    <w:sectPr w:rsidR="00791EE1" w:rsidRPr="00E33E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F66"/>
    <w:rsid w:val="001671EB"/>
    <w:rsid w:val="00425F66"/>
    <w:rsid w:val="005166A6"/>
    <w:rsid w:val="00757E83"/>
    <w:rsid w:val="009107BA"/>
    <w:rsid w:val="009E1DC2"/>
    <w:rsid w:val="00B16CAF"/>
    <w:rsid w:val="00D64EC8"/>
    <w:rsid w:val="00D86445"/>
    <w:rsid w:val="00E33ED4"/>
    <w:rsid w:val="00FA3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33E23C"/>
  <w15:chartTrackingRefBased/>
  <w15:docId w15:val="{2BCEBAA4-7B65-408A-8EB7-AE9288E7B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Text-Body"/>
    <w:qFormat/>
    <w:rsid w:val="00E33ED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3ED4"/>
    <w:rPr>
      <w:rFonts w:ascii="Segoe UI" w:eastAsiaTheme="minorHAns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3ED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33E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3ED4"/>
    <w:pPr>
      <w:spacing w:after="360"/>
      <w:jc w:val="both"/>
    </w:pPr>
    <w:rPr>
      <w:rFonts w:ascii="Calibri" w:eastAsiaTheme="minorHAnsi" w:hAnsi="Calibri"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3ED4"/>
    <w:rPr>
      <w:rFonts w:ascii="Calibri" w:hAnsi="Calibri"/>
      <w:sz w:val="20"/>
      <w:szCs w:val="20"/>
    </w:rPr>
  </w:style>
  <w:style w:type="table" w:styleId="TableGrid">
    <w:name w:val="Table Grid"/>
    <w:basedOn w:val="TableNormal"/>
    <w:uiPriority w:val="39"/>
    <w:rsid w:val="005166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19</Words>
  <Characters>681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us von Essen</dc:creator>
  <cp:keywords/>
  <dc:description/>
  <cp:lastModifiedBy>Jaime</cp:lastModifiedBy>
  <cp:revision>8</cp:revision>
  <dcterms:created xsi:type="dcterms:W3CDTF">2019-11-25T22:14:00Z</dcterms:created>
  <dcterms:modified xsi:type="dcterms:W3CDTF">2020-06-09T07:27:00Z</dcterms:modified>
</cp:coreProperties>
</file>